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F812E" w14:textId="76B38D48" w:rsidR="004F4F72" w:rsidRPr="00192166" w:rsidRDefault="004F4F72" w:rsidP="0068629D">
      <w:pPr>
        <w:spacing w:afterLines="50" w:after="180" w:line="360" w:lineRule="exact"/>
        <w:rPr>
          <w:rFonts w:asciiTheme="minorHAnsi" w:eastAsia="Times New Roman" w:hAnsiTheme="minorHAnsi" w:cstheme="minorHAnsi"/>
          <w:color w:val="000000" w:themeColor="text1"/>
        </w:rPr>
      </w:pPr>
    </w:p>
    <w:tbl>
      <w:tblPr>
        <w:tblW w:w="5199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1"/>
        <w:gridCol w:w="2024"/>
        <w:gridCol w:w="1730"/>
      </w:tblGrid>
      <w:tr w:rsidR="00ED1E40" w:rsidRPr="00ED1E40" w14:paraId="25D7316E" w14:textId="77777777" w:rsidTr="00ED1E40">
        <w:trPr>
          <w:trHeight w:val="108"/>
          <w:jc w:val="center"/>
        </w:trPr>
        <w:tc>
          <w:tcPr>
            <w:tcW w:w="300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ABAE5C" w14:textId="77777777" w:rsidR="00ED1E40" w:rsidRPr="00ED1E40" w:rsidRDefault="00ED1E40" w:rsidP="00420247">
            <w:pPr>
              <w:spacing w:line="3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A59A24" w14:textId="45B91399" w:rsidR="00ED1E40" w:rsidRPr="00ED1E40" w:rsidRDefault="00ED1E40" w:rsidP="00ED1E4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ED1E40">
              <w:rPr>
                <w:rFonts w:ascii="Times New Roman" w:eastAsiaTheme="minorEastAsia" w:hAnsi="Times New Roman" w:cs="Times New Roman"/>
                <w:color w:val="000000"/>
              </w:rPr>
              <w:t>β</w:t>
            </w:r>
            <w:r w:rsidRPr="00ED1E4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SE)</w:t>
            </w:r>
            <w:r w:rsidRPr="00ED1E40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</w:rPr>
              <w:t>d</w:t>
            </w:r>
          </w:p>
        </w:tc>
        <w:tc>
          <w:tcPr>
            <w:tcW w:w="9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171040" w14:textId="47BD9D89" w:rsidR="00ED1E40" w:rsidRPr="00ED1E40" w:rsidRDefault="00ED1E40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P </w:t>
            </w: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value</w:t>
            </w:r>
          </w:p>
        </w:tc>
      </w:tr>
      <w:tr w:rsidR="00131632" w:rsidRPr="00ED1E40" w14:paraId="72985BB8" w14:textId="77777777" w:rsidTr="00131632">
        <w:trPr>
          <w:trHeight w:val="53"/>
          <w:jc w:val="center"/>
        </w:trPr>
        <w:tc>
          <w:tcPr>
            <w:tcW w:w="3008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B901C0E" w14:textId="00675484" w:rsidR="00131632" w:rsidRPr="00ED1E40" w:rsidRDefault="00131632" w:rsidP="00420247">
            <w:pPr>
              <w:spacing w:line="360" w:lineRule="exac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>1.</w:t>
            </w: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z w:val="28"/>
                <w:shd w:val="clear" w:color="auto" w:fill="FFFFFF"/>
              </w:rPr>
              <w:t xml:space="preserve"> </w:t>
            </w: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>Using technology to process health information</w:t>
            </w:r>
          </w:p>
        </w:tc>
        <w:tc>
          <w:tcPr>
            <w:tcW w:w="107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6E2FEAC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D50DF6F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48D33858" w14:textId="77777777" w:rsidTr="00131632">
        <w:trPr>
          <w:trHeight w:val="53"/>
          <w:jc w:val="center"/>
        </w:trPr>
        <w:tc>
          <w:tcPr>
            <w:tcW w:w="3008" w:type="pct"/>
            <w:tcBorders>
              <w:top w:val="nil"/>
            </w:tcBorders>
            <w:shd w:val="clear" w:color="auto" w:fill="auto"/>
          </w:tcPr>
          <w:p w14:paraId="5A039D19" w14:textId="77777777" w:rsidR="00131632" w:rsidRPr="00ED1E40" w:rsidRDefault="00131632" w:rsidP="00420247">
            <w:pPr>
              <w:spacing w:line="360" w:lineRule="exact"/>
              <w:ind w:firstLineChars="100" w:firstLine="24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074" w:type="pct"/>
            <w:tcBorders>
              <w:top w:val="nil"/>
            </w:tcBorders>
            <w:shd w:val="clear" w:color="auto" w:fill="auto"/>
          </w:tcPr>
          <w:p w14:paraId="66213761" w14:textId="79A662E7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12.12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74)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auto"/>
          </w:tcPr>
          <w:p w14:paraId="23568258" w14:textId="34A371F2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40B2604B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366DFF40" w14:textId="0A294AEC" w:rsidR="00131632" w:rsidRPr="00ED1E40" w:rsidRDefault="00131632" w:rsidP="00420247">
            <w:pPr>
              <w:spacing w:line="360" w:lineRule="exact"/>
              <w:ind w:firstLineChars="100" w:firstLine="240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Group*</w:t>
            </w:r>
            <w:proofErr w:type="spellStart"/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time</w:t>
            </w: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074" w:type="pct"/>
            <w:shd w:val="clear" w:color="auto" w:fill="auto"/>
            <w:vAlign w:val="center"/>
          </w:tcPr>
          <w:p w14:paraId="792D6D11" w14:textId="77777777" w:rsidR="00131632" w:rsidRPr="00ED1E40" w:rsidRDefault="00131632" w:rsidP="00420247">
            <w:pPr>
              <w:spacing w:line="360" w:lineRule="exact"/>
              <w:ind w:righ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 w14:paraId="5EBE2C32" w14:textId="77777777" w:rsidR="00131632" w:rsidRPr="00ED1E40" w:rsidRDefault="00131632" w:rsidP="00420247">
            <w:pPr>
              <w:spacing w:line="360" w:lineRule="exact"/>
              <w:ind w:right="72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73555295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1624E6D4" w14:textId="7EB05BD0" w:rsidR="00131632" w:rsidRPr="00ED1E40" w:rsidRDefault="00131632" w:rsidP="00B051A4">
            <w:pPr>
              <w:spacing w:line="3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2 versus control*T2</w:t>
            </w:r>
          </w:p>
        </w:tc>
        <w:tc>
          <w:tcPr>
            <w:tcW w:w="1074" w:type="pct"/>
            <w:shd w:val="clear" w:color="auto" w:fill="auto"/>
          </w:tcPr>
          <w:p w14:paraId="510008DF" w14:textId="0278E9EA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08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67)</w:t>
            </w:r>
          </w:p>
        </w:tc>
        <w:tc>
          <w:tcPr>
            <w:tcW w:w="918" w:type="pct"/>
            <w:shd w:val="clear" w:color="auto" w:fill="auto"/>
          </w:tcPr>
          <w:p w14:paraId="09614308" w14:textId="46DF4EA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.002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131632" w:rsidRPr="00ED1E40" w14:paraId="634E0774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2B4E25AD" w14:textId="4364C10B" w:rsidR="00131632" w:rsidRPr="00ED1E40" w:rsidRDefault="00131632" w:rsidP="00420247">
            <w:pPr>
              <w:spacing w:line="360" w:lineRule="exact"/>
              <w:ind w:leftChars="50" w:left="120" w:firstLineChars="150" w:firstLine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>Intervention*T1 versus control*T1</w:t>
            </w:r>
          </w:p>
        </w:tc>
        <w:tc>
          <w:tcPr>
            <w:tcW w:w="1074" w:type="pct"/>
            <w:shd w:val="clear" w:color="auto" w:fill="auto"/>
          </w:tcPr>
          <w:p w14:paraId="03F187C6" w14:textId="1BBCABCC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90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9)</w:t>
            </w:r>
          </w:p>
        </w:tc>
        <w:tc>
          <w:tcPr>
            <w:tcW w:w="918" w:type="pct"/>
            <w:shd w:val="clear" w:color="auto" w:fill="auto"/>
          </w:tcPr>
          <w:p w14:paraId="63F25905" w14:textId="77C12B02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022DC893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4380E9E5" w14:textId="38FED19D" w:rsidR="00131632" w:rsidRPr="00ED1E40" w:rsidRDefault="00131632" w:rsidP="00420247">
            <w:pPr>
              <w:spacing w:line="360" w:lineRule="exac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>2. Understanding health concepts and language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0149D800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 w14:paraId="08F034FF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442B4A49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31745548" w14:textId="77777777" w:rsidR="00131632" w:rsidRPr="00ED1E40" w:rsidRDefault="00131632" w:rsidP="00420247">
            <w:pPr>
              <w:spacing w:line="360" w:lineRule="exact"/>
              <w:ind w:firstLineChars="150" w:firstLine="36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074" w:type="pct"/>
            <w:shd w:val="clear" w:color="auto" w:fill="auto"/>
          </w:tcPr>
          <w:p w14:paraId="13295062" w14:textId="0DCDD0E8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13.61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4)</w:t>
            </w:r>
          </w:p>
        </w:tc>
        <w:tc>
          <w:tcPr>
            <w:tcW w:w="918" w:type="pct"/>
            <w:shd w:val="clear" w:color="auto" w:fill="auto"/>
          </w:tcPr>
          <w:p w14:paraId="32FD8D87" w14:textId="489BF37F" w:rsidR="00131632" w:rsidRPr="00ED1E40" w:rsidRDefault="00131632" w:rsidP="00C46C6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000A5433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04C9746A" w14:textId="01C3EEA0" w:rsidR="00131632" w:rsidRPr="00ED1E40" w:rsidRDefault="00131632" w:rsidP="00420247">
            <w:pPr>
              <w:spacing w:line="360" w:lineRule="exac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</w:rPr>
              <w:t xml:space="preserve">   Group*</w:t>
            </w:r>
            <w:proofErr w:type="spellStart"/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</w:rPr>
              <w:t>time</w:t>
            </w: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074" w:type="pct"/>
            <w:shd w:val="clear" w:color="auto" w:fill="auto"/>
          </w:tcPr>
          <w:p w14:paraId="3AFE902B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</w:tcPr>
          <w:p w14:paraId="52ED98C3" w14:textId="77777777" w:rsidR="00131632" w:rsidRPr="00ED1E40" w:rsidRDefault="00131632" w:rsidP="00420247">
            <w:pPr>
              <w:spacing w:line="3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36C9594F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274CD676" w14:textId="3B2CDE9B" w:rsidR="00131632" w:rsidRPr="00ED1E40" w:rsidRDefault="00131632" w:rsidP="00B051A4">
            <w:pPr>
              <w:spacing w:line="3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2 versus control*T2</w:t>
            </w:r>
          </w:p>
        </w:tc>
        <w:tc>
          <w:tcPr>
            <w:tcW w:w="1074" w:type="pct"/>
            <w:shd w:val="clear" w:color="auto" w:fill="auto"/>
          </w:tcPr>
          <w:p w14:paraId="38FE7863" w14:textId="02065A76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47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0)</w:t>
            </w:r>
          </w:p>
        </w:tc>
        <w:tc>
          <w:tcPr>
            <w:tcW w:w="918" w:type="pct"/>
            <w:shd w:val="clear" w:color="auto" w:fill="auto"/>
          </w:tcPr>
          <w:p w14:paraId="155D4915" w14:textId="21D92E13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2EAD2DFD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65740BC1" w14:textId="3D5160FF" w:rsidR="00131632" w:rsidRPr="00ED1E40" w:rsidRDefault="00131632" w:rsidP="00B051A4">
            <w:pPr>
              <w:spacing w:line="3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1 versus control*T1</w:t>
            </w:r>
          </w:p>
        </w:tc>
        <w:tc>
          <w:tcPr>
            <w:tcW w:w="1074" w:type="pct"/>
            <w:shd w:val="clear" w:color="auto" w:fill="auto"/>
          </w:tcPr>
          <w:p w14:paraId="3ACE1D27" w14:textId="63F912D5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38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1)</w:t>
            </w:r>
          </w:p>
        </w:tc>
        <w:tc>
          <w:tcPr>
            <w:tcW w:w="918" w:type="pct"/>
            <w:shd w:val="clear" w:color="auto" w:fill="auto"/>
          </w:tcPr>
          <w:p w14:paraId="10412821" w14:textId="23C947B3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59C04484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44CA1EFF" w14:textId="575E8772" w:rsidR="00131632" w:rsidRPr="00ED1E40" w:rsidRDefault="00131632" w:rsidP="00420247">
            <w:pPr>
              <w:spacing w:line="360" w:lineRule="exac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>3.</w:t>
            </w:r>
            <w:r w:rsidRPr="00ED1E40">
              <w:rPr>
                <w:rFonts w:ascii="Times New Roman" w:hAnsi="Times New Roman" w:cs="Times New Roman"/>
              </w:rPr>
              <w:t xml:space="preserve"> </w:t>
            </w:r>
            <w:r w:rsidRPr="00E300D6">
              <w:rPr>
                <w:rFonts w:ascii="Times New Roman" w:hAnsi="Times New Roman" w:cs="Times New Roman"/>
                <w:b/>
                <w:bCs/>
              </w:rPr>
              <w:t>Ability to actively</w:t>
            </w:r>
            <w:r w:rsidRPr="00E300D6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 engage</w:t>
            </w: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 xml:space="preserve"> with digital services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2F3F4858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</w:tcPr>
          <w:p w14:paraId="29C7316F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05E8146F" w14:textId="77777777" w:rsidTr="00131632">
        <w:trPr>
          <w:trHeight w:val="387"/>
          <w:jc w:val="center"/>
        </w:trPr>
        <w:tc>
          <w:tcPr>
            <w:tcW w:w="3008" w:type="pct"/>
            <w:shd w:val="clear" w:color="auto" w:fill="auto"/>
          </w:tcPr>
          <w:p w14:paraId="401169F3" w14:textId="45967D0B" w:rsidR="00131632" w:rsidRPr="00ED1E40" w:rsidRDefault="00131632" w:rsidP="00420247">
            <w:pPr>
              <w:spacing w:line="3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Intercept</w:t>
            </w:r>
          </w:p>
        </w:tc>
        <w:tc>
          <w:tcPr>
            <w:tcW w:w="1074" w:type="pct"/>
            <w:shd w:val="clear" w:color="auto" w:fill="auto"/>
          </w:tcPr>
          <w:p w14:paraId="493A0CD9" w14:textId="1956202D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12.30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78)</w:t>
            </w:r>
          </w:p>
        </w:tc>
        <w:tc>
          <w:tcPr>
            <w:tcW w:w="918" w:type="pct"/>
            <w:shd w:val="clear" w:color="auto" w:fill="auto"/>
          </w:tcPr>
          <w:p w14:paraId="530BC742" w14:textId="7BD06BBA" w:rsidR="00131632" w:rsidRPr="00ED1E40" w:rsidRDefault="00131632" w:rsidP="00C46C6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440EB880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373AF490" w14:textId="01918094" w:rsidR="00131632" w:rsidRPr="00ED1E40" w:rsidRDefault="00131632" w:rsidP="00420247">
            <w:pPr>
              <w:spacing w:line="3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Group*</w:t>
            </w:r>
            <w:proofErr w:type="spellStart"/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time</w:t>
            </w: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074" w:type="pct"/>
            <w:shd w:val="clear" w:color="auto" w:fill="auto"/>
          </w:tcPr>
          <w:p w14:paraId="7F59963D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</w:tcPr>
          <w:p w14:paraId="2AE59195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7CBA93B5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03C8E942" w14:textId="511B2451" w:rsidR="00131632" w:rsidRPr="00ED1E40" w:rsidRDefault="00131632" w:rsidP="00B051A4">
            <w:pPr>
              <w:spacing w:line="3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2 versus control*T2</w:t>
            </w:r>
          </w:p>
        </w:tc>
        <w:tc>
          <w:tcPr>
            <w:tcW w:w="1074" w:type="pct"/>
            <w:shd w:val="clear" w:color="auto" w:fill="auto"/>
          </w:tcPr>
          <w:p w14:paraId="72D1252B" w14:textId="791E4551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40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64)</w:t>
            </w:r>
          </w:p>
        </w:tc>
        <w:tc>
          <w:tcPr>
            <w:tcW w:w="918" w:type="pct"/>
            <w:shd w:val="clear" w:color="auto" w:fill="auto"/>
          </w:tcPr>
          <w:p w14:paraId="5C8BDD6D" w14:textId="05C1A646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0A8F770C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1CC1834A" w14:textId="4ED24F44" w:rsidR="00131632" w:rsidRPr="00ED1E40" w:rsidRDefault="00131632" w:rsidP="00B051A4">
            <w:pPr>
              <w:spacing w:line="3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1 versus control*T1</w:t>
            </w:r>
          </w:p>
        </w:tc>
        <w:tc>
          <w:tcPr>
            <w:tcW w:w="1074" w:type="pct"/>
            <w:shd w:val="clear" w:color="auto" w:fill="auto"/>
          </w:tcPr>
          <w:p w14:paraId="28C0DF56" w14:textId="61B1B29E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84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8)</w:t>
            </w:r>
          </w:p>
        </w:tc>
        <w:tc>
          <w:tcPr>
            <w:tcW w:w="918" w:type="pct"/>
            <w:shd w:val="clear" w:color="auto" w:fill="auto"/>
          </w:tcPr>
          <w:p w14:paraId="0A44C03C" w14:textId="71148DE3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05AD5A9C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3CD6B225" w14:textId="039272EF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>4.</w:t>
            </w:r>
            <w:r w:rsidRPr="00ED1E40">
              <w:rPr>
                <w:rFonts w:ascii="Times New Roman" w:hAnsi="Times New Roman" w:cs="Times New Roman"/>
              </w:rPr>
              <w:t xml:space="preserve"> </w:t>
            </w:r>
            <w:r w:rsidRPr="00ED1E40">
              <w:rPr>
                <w:rFonts w:ascii="Times New Roman" w:hAnsi="Times New Roman" w:cs="Times New Roman"/>
                <w:b/>
                <w:bCs/>
              </w:rPr>
              <w:t>F</w:t>
            </w: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hd w:val="clear" w:color="auto" w:fill="FFFFFF"/>
              </w:rPr>
              <w:t>eeling</w:t>
            </w: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 xml:space="preserve"> safe and in control</w:t>
            </w:r>
            <w:r w:rsidRPr="00ED1E40" w:rsidDel="00DC225C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3E1F4195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</w:tcPr>
          <w:p w14:paraId="5023BA42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31632" w:rsidRPr="00ED1E40" w14:paraId="6FFFF805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6679C3F9" w14:textId="379FBC7E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Intercept</w:t>
            </w:r>
          </w:p>
        </w:tc>
        <w:tc>
          <w:tcPr>
            <w:tcW w:w="1074" w:type="pct"/>
            <w:shd w:val="clear" w:color="auto" w:fill="auto"/>
          </w:tcPr>
          <w:p w14:paraId="491B2FE1" w14:textId="793E2F83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14.78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6)</w:t>
            </w:r>
          </w:p>
        </w:tc>
        <w:tc>
          <w:tcPr>
            <w:tcW w:w="918" w:type="pct"/>
            <w:shd w:val="clear" w:color="auto" w:fill="auto"/>
          </w:tcPr>
          <w:p w14:paraId="3308B477" w14:textId="3C94421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55F233CF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3407D007" w14:textId="590C2DEC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Group*</w:t>
            </w:r>
            <w:proofErr w:type="spellStart"/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time</w:t>
            </w: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074" w:type="pct"/>
            <w:shd w:val="clear" w:color="auto" w:fill="auto"/>
            <w:vAlign w:val="center"/>
          </w:tcPr>
          <w:p w14:paraId="4D912430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 w14:paraId="542621F9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7FC3CBBC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47BA6AAF" w14:textId="102742BF" w:rsidR="00131632" w:rsidRPr="00ED1E40" w:rsidRDefault="00131632" w:rsidP="00B051A4">
            <w:pPr>
              <w:spacing w:line="360" w:lineRule="exact"/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2 versus control*T2</w:t>
            </w:r>
          </w:p>
        </w:tc>
        <w:tc>
          <w:tcPr>
            <w:tcW w:w="1074" w:type="pct"/>
            <w:shd w:val="clear" w:color="auto" w:fill="auto"/>
          </w:tcPr>
          <w:p w14:paraId="4D07B1F2" w14:textId="1D55A240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53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5)</w:t>
            </w:r>
          </w:p>
        </w:tc>
        <w:tc>
          <w:tcPr>
            <w:tcW w:w="918" w:type="pct"/>
            <w:shd w:val="clear" w:color="auto" w:fill="auto"/>
          </w:tcPr>
          <w:p w14:paraId="3B42765E" w14:textId="1EB83351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33E19D09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156BF877" w14:textId="2587085F" w:rsidR="00131632" w:rsidRPr="00ED1E40" w:rsidRDefault="00131632" w:rsidP="00B051A4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1 versus control*T1</w:t>
            </w:r>
          </w:p>
        </w:tc>
        <w:tc>
          <w:tcPr>
            <w:tcW w:w="1074" w:type="pct"/>
            <w:shd w:val="clear" w:color="auto" w:fill="auto"/>
          </w:tcPr>
          <w:p w14:paraId="0E838376" w14:textId="2084AFB6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30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3)</w:t>
            </w:r>
          </w:p>
        </w:tc>
        <w:tc>
          <w:tcPr>
            <w:tcW w:w="918" w:type="pct"/>
            <w:shd w:val="clear" w:color="auto" w:fill="auto"/>
          </w:tcPr>
          <w:p w14:paraId="6657082D" w14:textId="1B955E6E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0E3D3414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71523151" w14:textId="29D4AD61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>5.</w:t>
            </w:r>
            <w:r w:rsidRPr="00ED1E40">
              <w:rPr>
                <w:rFonts w:ascii="Times New Roman" w:hAnsi="Times New Roman" w:cs="Times New Roman"/>
              </w:rPr>
              <w:t xml:space="preserve"> M</w:t>
            </w: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shd w:val="clear" w:color="auto" w:fill="FFFFFF"/>
              </w:rPr>
              <w:t>otivated</w:t>
            </w: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 xml:space="preserve"> to engage with digital services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630EDAC0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</w:tcPr>
          <w:p w14:paraId="4BEAEAC4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31632" w:rsidRPr="00ED1E40" w14:paraId="22BE43D6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5D0392B2" w14:textId="06FF8F10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Intercept</w:t>
            </w:r>
          </w:p>
        </w:tc>
        <w:tc>
          <w:tcPr>
            <w:tcW w:w="1074" w:type="pct"/>
            <w:shd w:val="clear" w:color="auto" w:fill="auto"/>
          </w:tcPr>
          <w:p w14:paraId="6ED7D7F5" w14:textId="4CA2E6FF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12.71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79)</w:t>
            </w:r>
          </w:p>
        </w:tc>
        <w:tc>
          <w:tcPr>
            <w:tcW w:w="918" w:type="pct"/>
            <w:shd w:val="clear" w:color="auto" w:fill="auto"/>
          </w:tcPr>
          <w:p w14:paraId="6984B26F" w14:textId="4C5457AF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10BA8EF5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6F9C2A96" w14:textId="15AA5C55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Group*</w:t>
            </w:r>
            <w:proofErr w:type="spellStart"/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time</w:t>
            </w: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074" w:type="pct"/>
            <w:shd w:val="clear" w:color="auto" w:fill="auto"/>
            <w:vAlign w:val="center"/>
          </w:tcPr>
          <w:p w14:paraId="7B1C8922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 w14:paraId="10C5D64A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43DEC1F2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600AF7B6" w14:textId="38E00DC6" w:rsidR="00131632" w:rsidRPr="00ED1E40" w:rsidRDefault="00131632" w:rsidP="00B051A4">
            <w:pPr>
              <w:spacing w:line="360" w:lineRule="exact"/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2 versus control*T2</w:t>
            </w:r>
          </w:p>
        </w:tc>
        <w:tc>
          <w:tcPr>
            <w:tcW w:w="1074" w:type="pct"/>
            <w:shd w:val="clear" w:color="auto" w:fill="auto"/>
          </w:tcPr>
          <w:p w14:paraId="3A69573E" w14:textId="737E3ACE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77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72)</w:t>
            </w:r>
          </w:p>
        </w:tc>
        <w:tc>
          <w:tcPr>
            <w:tcW w:w="918" w:type="pct"/>
            <w:shd w:val="clear" w:color="auto" w:fill="auto"/>
          </w:tcPr>
          <w:p w14:paraId="7644AE47" w14:textId="5AB4B77A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d</w:t>
            </w:r>
          </w:p>
        </w:tc>
      </w:tr>
      <w:tr w:rsidR="00131632" w:rsidRPr="00ED1E40" w14:paraId="0A1CDF5B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53C326F9" w14:textId="4EBC0C64" w:rsidR="00131632" w:rsidRPr="00ED1E40" w:rsidRDefault="00131632" w:rsidP="00B051A4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1 versus control*T1</w:t>
            </w:r>
          </w:p>
        </w:tc>
        <w:tc>
          <w:tcPr>
            <w:tcW w:w="1074" w:type="pct"/>
            <w:shd w:val="clear" w:color="auto" w:fill="auto"/>
          </w:tcPr>
          <w:p w14:paraId="1EDFF847" w14:textId="38175E02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3.43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65)</w:t>
            </w:r>
          </w:p>
        </w:tc>
        <w:tc>
          <w:tcPr>
            <w:tcW w:w="918" w:type="pct"/>
            <w:shd w:val="clear" w:color="auto" w:fill="auto"/>
          </w:tcPr>
          <w:p w14:paraId="114473D8" w14:textId="61EFBA88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d</w:t>
            </w:r>
          </w:p>
        </w:tc>
      </w:tr>
      <w:tr w:rsidR="00131632" w:rsidRPr="00ED1E40" w14:paraId="7E074D7A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10B15288" w14:textId="08E0BE35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>6.</w:t>
            </w:r>
            <w:r w:rsidRPr="00ED1E40">
              <w:rPr>
                <w:rFonts w:ascii="Times New Roman" w:hAnsi="Times New Roman" w:cs="Times New Roman"/>
              </w:rPr>
              <w:t xml:space="preserve"> </w:t>
            </w: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>Access to digital services that work</w:t>
            </w:r>
            <w:r w:rsidRPr="00ED1E40" w:rsidDel="00DC225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13AD51AB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</w:tcPr>
          <w:p w14:paraId="7B22B85A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31632" w:rsidRPr="00ED1E40" w14:paraId="78D9504A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79343A07" w14:textId="128DC632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Intercept</w:t>
            </w:r>
          </w:p>
        </w:tc>
        <w:tc>
          <w:tcPr>
            <w:tcW w:w="1074" w:type="pct"/>
            <w:shd w:val="clear" w:color="auto" w:fill="auto"/>
          </w:tcPr>
          <w:p w14:paraId="01B76FF8" w14:textId="64FC24A9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15.55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75)</w:t>
            </w:r>
          </w:p>
        </w:tc>
        <w:tc>
          <w:tcPr>
            <w:tcW w:w="918" w:type="pct"/>
            <w:shd w:val="clear" w:color="auto" w:fill="auto"/>
          </w:tcPr>
          <w:p w14:paraId="754F28B3" w14:textId="44D3CCDF" w:rsidR="00131632" w:rsidRPr="00ED1E40" w:rsidRDefault="00131632" w:rsidP="00C46C6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54AD44AC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2879CF85" w14:textId="20D24F78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Group*</w:t>
            </w:r>
            <w:proofErr w:type="spellStart"/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time</w:t>
            </w: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074" w:type="pct"/>
            <w:shd w:val="clear" w:color="auto" w:fill="auto"/>
            <w:vAlign w:val="center"/>
          </w:tcPr>
          <w:p w14:paraId="7A333E6D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 w14:paraId="1AEEC2A0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2A681E47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16305E71" w14:textId="6604CA0F" w:rsidR="00131632" w:rsidRPr="00ED1E40" w:rsidRDefault="00131632" w:rsidP="00B051A4">
            <w:pPr>
              <w:spacing w:line="360" w:lineRule="exact"/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2 versus control*T2</w:t>
            </w:r>
          </w:p>
        </w:tc>
        <w:tc>
          <w:tcPr>
            <w:tcW w:w="1074" w:type="pct"/>
            <w:shd w:val="clear" w:color="auto" w:fill="auto"/>
          </w:tcPr>
          <w:p w14:paraId="2016E049" w14:textId="65F0E132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3.70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68)</w:t>
            </w:r>
          </w:p>
        </w:tc>
        <w:tc>
          <w:tcPr>
            <w:tcW w:w="918" w:type="pct"/>
            <w:shd w:val="clear" w:color="auto" w:fill="auto"/>
          </w:tcPr>
          <w:p w14:paraId="28A70499" w14:textId="3600CDAB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77857D40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775E4236" w14:textId="67ADEDFA" w:rsidR="00131632" w:rsidRPr="00ED1E40" w:rsidRDefault="00131632" w:rsidP="00B051A4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1 versus control*T1</w:t>
            </w:r>
          </w:p>
        </w:tc>
        <w:tc>
          <w:tcPr>
            <w:tcW w:w="1074" w:type="pct"/>
            <w:shd w:val="clear" w:color="auto" w:fill="auto"/>
          </w:tcPr>
          <w:p w14:paraId="1FB0E5D6" w14:textId="2CA8E1F3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3.50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62)</w:t>
            </w:r>
          </w:p>
        </w:tc>
        <w:tc>
          <w:tcPr>
            <w:tcW w:w="918" w:type="pct"/>
            <w:shd w:val="clear" w:color="auto" w:fill="auto"/>
          </w:tcPr>
          <w:p w14:paraId="606E0367" w14:textId="57DEEC84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1B45FF1B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57230399" w14:textId="44799472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  <w:t>7. Digital services that suit individual needs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49C1CB3B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</w:tcPr>
          <w:p w14:paraId="2A9E7046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31632" w:rsidRPr="00ED1E40" w14:paraId="2CE2DF15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</w:tcPr>
          <w:p w14:paraId="675861D5" w14:textId="0C32F4C4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Intercept</w:t>
            </w:r>
          </w:p>
        </w:tc>
        <w:tc>
          <w:tcPr>
            <w:tcW w:w="1074" w:type="pct"/>
            <w:shd w:val="clear" w:color="auto" w:fill="auto"/>
          </w:tcPr>
          <w:p w14:paraId="669A21D8" w14:textId="370096E0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10.03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2)</w:t>
            </w:r>
          </w:p>
        </w:tc>
        <w:tc>
          <w:tcPr>
            <w:tcW w:w="918" w:type="pct"/>
            <w:shd w:val="clear" w:color="auto" w:fill="auto"/>
          </w:tcPr>
          <w:p w14:paraId="42114DCF" w14:textId="1E24642A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7C61454A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1B942725" w14:textId="656C10EC" w:rsidR="00131632" w:rsidRPr="00ED1E40" w:rsidRDefault="00131632" w:rsidP="00420247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 xml:space="preserve">  Group*</w:t>
            </w:r>
            <w:proofErr w:type="spellStart"/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  <w:t>time</w:t>
            </w:r>
            <w:r w:rsidRPr="00ED1E40">
              <w:rPr>
                <w:rFonts w:ascii="Times New Roman" w:eastAsia="DFKai-SB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074" w:type="pct"/>
            <w:shd w:val="clear" w:color="auto" w:fill="auto"/>
            <w:vAlign w:val="center"/>
          </w:tcPr>
          <w:p w14:paraId="48391880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 w14:paraId="516DCD13" w14:textId="77777777" w:rsidR="00131632" w:rsidRPr="00ED1E40" w:rsidRDefault="00131632" w:rsidP="00420247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31632" w:rsidRPr="00ED1E40" w14:paraId="4C1E2AF1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3AAC1D99" w14:textId="7F68F267" w:rsidR="00131632" w:rsidRPr="00ED1E40" w:rsidRDefault="00131632" w:rsidP="00B051A4">
            <w:pPr>
              <w:spacing w:line="360" w:lineRule="exact"/>
              <w:rPr>
                <w:rFonts w:ascii="Times New Roman" w:eastAsia="DFKai-SB" w:hAnsi="Times New Roman" w:cs="Times New Roman"/>
                <w:b/>
                <w:bCs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2 versus control*T2</w:t>
            </w:r>
          </w:p>
        </w:tc>
        <w:tc>
          <w:tcPr>
            <w:tcW w:w="1074" w:type="pct"/>
            <w:shd w:val="clear" w:color="auto" w:fill="auto"/>
          </w:tcPr>
          <w:p w14:paraId="08833B54" w14:textId="6054F9D0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28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9)</w:t>
            </w:r>
          </w:p>
        </w:tc>
        <w:tc>
          <w:tcPr>
            <w:tcW w:w="918" w:type="pct"/>
            <w:shd w:val="clear" w:color="auto" w:fill="auto"/>
          </w:tcPr>
          <w:p w14:paraId="2D87C1AF" w14:textId="75235B6C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  <w:tr w:rsidR="00131632" w:rsidRPr="00ED1E40" w14:paraId="2DBF8AF8" w14:textId="77777777" w:rsidTr="00131632">
        <w:trPr>
          <w:trHeight w:val="63"/>
          <w:jc w:val="center"/>
        </w:trPr>
        <w:tc>
          <w:tcPr>
            <w:tcW w:w="3008" w:type="pct"/>
            <w:shd w:val="clear" w:color="auto" w:fill="auto"/>
            <w:vAlign w:val="center"/>
          </w:tcPr>
          <w:p w14:paraId="3C624D9F" w14:textId="5E3A403A" w:rsidR="00131632" w:rsidRPr="00ED1E40" w:rsidRDefault="00131632" w:rsidP="00B051A4">
            <w:pPr>
              <w:spacing w:line="360" w:lineRule="exact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DFKai-SB" w:hAnsi="Times New Roman" w:cs="Times New Roman"/>
                <w:color w:val="000000" w:themeColor="text1"/>
              </w:rPr>
              <w:t xml:space="preserve">    Intervention*T1 versus control*T1</w:t>
            </w:r>
          </w:p>
        </w:tc>
        <w:tc>
          <w:tcPr>
            <w:tcW w:w="1074" w:type="pct"/>
            <w:shd w:val="clear" w:color="auto" w:fill="auto"/>
          </w:tcPr>
          <w:p w14:paraId="57321EDE" w14:textId="6E6CD5DA" w:rsidR="00131632" w:rsidRPr="00ED1E40" w:rsidRDefault="00131632" w:rsidP="00131632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2.63</w:t>
            </w:r>
            <w:r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  <w:r w:rsidRPr="00ED1E40">
              <w:rPr>
                <w:rFonts w:ascii="Times New Roman" w:eastAsia="MingLiU" w:hAnsi="Times New Roman" w:cs="Times New Roman"/>
                <w:color w:val="000000" w:themeColor="text1"/>
              </w:rPr>
              <w:t>(0.51)</w:t>
            </w:r>
          </w:p>
        </w:tc>
        <w:tc>
          <w:tcPr>
            <w:tcW w:w="918" w:type="pct"/>
            <w:shd w:val="clear" w:color="auto" w:fill="auto"/>
          </w:tcPr>
          <w:p w14:paraId="38D7114D" w14:textId="687738F7" w:rsidR="00131632" w:rsidRPr="00ED1E40" w:rsidRDefault="00131632" w:rsidP="00B051A4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D1E40"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Pr="00ED1E40">
              <w:rPr>
                <w:rFonts w:ascii="Times New Roman" w:eastAsia="Gungsuh" w:hAnsi="Times New Roman" w:cs="Times New Roman"/>
                <w:vertAlign w:val="superscript"/>
              </w:rPr>
              <w:t>c</w:t>
            </w:r>
          </w:p>
        </w:tc>
      </w:tr>
    </w:tbl>
    <w:p w14:paraId="3452C7AA" w14:textId="0740A3BF" w:rsidR="00266E7B" w:rsidRPr="00ED1E40" w:rsidRDefault="008732DC" w:rsidP="00266E7B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exact"/>
        <w:ind w:leftChars="0"/>
        <w:rPr>
          <w:rFonts w:ascii="Times New Roman" w:eastAsia="DFKai-SB" w:hAnsi="Times New Roman" w:cs="Times New Roman"/>
          <w:bCs/>
          <w:color w:val="FF0000"/>
        </w:rPr>
      </w:pPr>
      <w:proofErr w:type="gramStart"/>
      <w:r w:rsidRPr="00ED1E40">
        <w:rPr>
          <w:rFonts w:ascii="Times New Roman" w:hAnsi="Times New Roman" w:cs="Times New Roman"/>
          <w:color w:val="FF0000"/>
          <w:vertAlign w:val="superscript"/>
        </w:rPr>
        <w:t>a</w:t>
      </w:r>
      <w:proofErr w:type="gramEnd"/>
      <w:r w:rsidR="003B1D9A" w:rsidRPr="00ED1E40">
        <w:rPr>
          <w:rFonts w:ascii="Times New Roman" w:hAnsi="Times New Roman" w:cs="Times New Roman"/>
          <w:color w:val="FF0000"/>
          <w:vertAlign w:val="superscript"/>
        </w:rPr>
        <w:t xml:space="preserve"> </w:t>
      </w:r>
      <w:r w:rsidRPr="00ED1E40">
        <w:rPr>
          <w:rFonts w:ascii="Times New Roman" w:hAnsi="Times New Roman" w:cs="Times New Roman"/>
          <w:color w:val="FF0000"/>
        </w:rPr>
        <w:t>Adjusted gender</w:t>
      </w:r>
      <w:r w:rsidR="00CC6034" w:rsidRPr="00ED1E40">
        <w:rPr>
          <w:rFonts w:ascii="Times New Roman" w:hAnsi="Times New Roman" w:cs="Times New Roman"/>
          <w:color w:val="FF0000"/>
        </w:rPr>
        <w:t xml:space="preserve"> and</w:t>
      </w:r>
      <w:r w:rsidRPr="00ED1E40">
        <w:rPr>
          <w:rFonts w:ascii="Times New Roman" w:hAnsi="Times New Roman" w:cs="Times New Roman"/>
          <w:color w:val="FF0000"/>
        </w:rPr>
        <w:t xml:space="preserve"> </w:t>
      </w:r>
      <w:r w:rsidR="006E50C3" w:rsidRPr="00ED1E40">
        <w:rPr>
          <w:rFonts w:ascii="Times New Roman" w:eastAsia="DFKai-SB" w:hAnsi="Times New Roman" w:cs="Times New Roman"/>
          <w:bCs/>
          <w:color w:val="FF0000"/>
        </w:rPr>
        <w:t>e</w:t>
      </w:r>
      <w:r w:rsidRPr="00ED1E40">
        <w:rPr>
          <w:rFonts w:ascii="Times New Roman" w:eastAsia="DFKai-SB" w:hAnsi="Times New Roman" w:cs="Times New Roman"/>
          <w:bCs/>
          <w:color w:val="FF0000"/>
        </w:rPr>
        <w:t xml:space="preserve">conomic </w:t>
      </w:r>
      <w:r w:rsidR="006E50C3" w:rsidRPr="00ED1E40">
        <w:rPr>
          <w:rFonts w:ascii="Times New Roman" w:eastAsia="DFKai-SB" w:hAnsi="Times New Roman" w:cs="Times New Roman"/>
          <w:bCs/>
          <w:color w:val="FF0000"/>
        </w:rPr>
        <w:t>s</w:t>
      </w:r>
      <w:r w:rsidRPr="00ED1E40">
        <w:rPr>
          <w:rFonts w:ascii="Times New Roman" w:eastAsia="DFKai-SB" w:hAnsi="Times New Roman" w:cs="Times New Roman"/>
          <w:bCs/>
          <w:color w:val="FF0000"/>
        </w:rPr>
        <w:t>tatus</w:t>
      </w:r>
    </w:p>
    <w:p w14:paraId="6C4A30BD" w14:textId="491D1D09" w:rsidR="00266E7B" w:rsidRPr="00ED1E40" w:rsidRDefault="00DF5915" w:rsidP="00266E7B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exact"/>
        <w:ind w:leftChars="0"/>
        <w:rPr>
          <w:rFonts w:ascii="Times New Roman" w:eastAsia="Gungsuh" w:hAnsi="Times New Roman" w:cs="Times New Roman"/>
          <w:color w:val="FF0000"/>
        </w:rPr>
      </w:pPr>
      <w:r w:rsidRPr="00ED1E40">
        <w:rPr>
          <w:rFonts w:ascii="Times New Roman" w:eastAsia="Gungsuh" w:hAnsi="Times New Roman" w:cs="Times New Roman"/>
          <w:color w:val="FF0000"/>
          <w:vertAlign w:val="superscript"/>
        </w:rPr>
        <w:t xml:space="preserve">b </w:t>
      </w:r>
      <w:proofErr w:type="gramStart"/>
      <w:r w:rsidR="00266E7B" w:rsidRPr="00ED1E40">
        <w:rPr>
          <w:rFonts w:ascii="Times New Roman" w:eastAsia="Gungsuh" w:hAnsi="Times New Roman" w:cs="Times New Roman"/>
          <w:color w:val="FF0000"/>
        </w:rPr>
        <w:t>The</w:t>
      </w:r>
      <w:proofErr w:type="gramEnd"/>
      <w:r w:rsidR="00266E7B" w:rsidRPr="00ED1E40">
        <w:rPr>
          <w:rFonts w:ascii="Times New Roman" w:eastAsia="Gungsuh" w:hAnsi="Times New Roman" w:cs="Times New Roman"/>
          <w:color w:val="FF0000"/>
        </w:rPr>
        <w:t xml:space="preserve"> difference between </w:t>
      </w:r>
      <w:r w:rsidR="00CC6034" w:rsidRPr="00ED1E40">
        <w:rPr>
          <w:rFonts w:ascii="Times New Roman" w:eastAsia="Gungsuh" w:hAnsi="Times New Roman" w:cs="Times New Roman"/>
          <w:color w:val="FF0000"/>
        </w:rPr>
        <w:t xml:space="preserve">the </w:t>
      </w:r>
      <w:r w:rsidR="00266E7B" w:rsidRPr="00ED1E40">
        <w:rPr>
          <w:rFonts w:ascii="Times New Roman" w:eastAsia="Gungsuh" w:hAnsi="Times New Roman" w:cs="Times New Roman"/>
          <w:color w:val="FF0000"/>
        </w:rPr>
        <w:t>two groups at a significance level of .01 (two-tailed)</w:t>
      </w:r>
    </w:p>
    <w:p w14:paraId="100B155F" w14:textId="5E817EB3" w:rsidR="00266E7B" w:rsidRPr="00ED1E40" w:rsidRDefault="00DF5915" w:rsidP="00266E7B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exact"/>
        <w:ind w:leftChars="0"/>
        <w:rPr>
          <w:rFonts w:ascii="Times New Roman" w:eastAsia="Gungsuh" w:hAnsi="Times New Roman" w:cs="Times New Roman"/>
          <w:color w:val="FF0000"/>
        </w:rPr>
      </w:pPr>
      <w:r w:rsidRPr="00ED1E40">
        <w:rPr>
          <w:rFonts w:ascii="Times New Roman" w:eastAsia="Gungsuh" w:hAnsi="Times New Roman" w:cs="Times New Roman"/>
          <w:color w:val="FF0000"/>
          <w:vertAlign w:val="superscript"/>
        </w:rPr>
        <w:t>c</w:t>
      </w:r>
      <w:r w:rsidR="00266E7B" w:rsidRPr="00ED1E40">
        <w:rPr>
          <w:rFonts w:ascii="Times New Roman" w:eastAsia="Gungsuh" w:hAnsi="Times New Roman" w:cs="Times New Roman"/>
          <w:color w:val="FF0000"/>
          <w:vertAlign w:val="superscript"/>
        </w:rPr>
        <w:t xml:space="preserve"> </w:t>
      </w:r>
      <w:proofErr w:type="gramStart"/>
      <w:r w:rsidR="00266E7B" w:rsidRPr="00ED1E40">
        <w:rPr>
          <w:rFonts w:ascii="Times New Roman" w:eastAsia="Gungsuh" w:hAnsi="Times New Roman" w:cs="Times New Roman"/>
          <w:color w:val="FF0000"/>
        </w:rPr>
        <w:t>The</w:t>
      </w:r>
      <w:proofErr w:type="gramEnd"/>
      <w:r w:rsidR="00266E7B" w:rsidRPr="00ED1E40">
        <w:rPr>
          <w:rFonts w:ascii="Times New Roman" w:eastAsia="Gungsuh" w:hAnsi="Times New Roman" w:cs="Times New Roman"/>
          <w:color w:val="FF0000"/>
        </w:rPr>
        <w:t xml:space="preserve"> difference between </w:t>
      </w:r>
      <w:r w:rsidR="00CC6034" w:rsidRPr="00ED1E40">
        <w:rPr>
          <w:rFonts w:ascii="Times New Roman" w:eastAsia="Gungsuh" w:hAnsi="Times New Roman" w:cs="Times New Roman"/>
          <w:color w:val="FF0000"/>
        </w:rPr>
        <w:t xml:space="preserve">the </w:t>
      </w:r>
      <w:r w:rsidR="00266E7B" w:rsidRPr="00ED1E40">
        <w:rPr>
          <w:rFonts w:ascii="Times New Roman" w:eastAsia="Gungsuh" w:hAnsi="Times New Roman" w:cs="Times New Roman"/>
          <w:color w:val="FF0000"/>
        </w:rPr>
        <w:t>two groups at a significance level of .001 (two-tailed)</w:t>
      </w:r>
    </w:p>
    <w:p w14:paraId="6815A758" w14:textId="0840F482" w:rsidR="00266E7B" w:rsidRPr="00ED1E40" w:rsidRDefault="00DF5915" w:rsidP="00266E7B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40" w:lineRule="exact"/>
        <w:ind w:leftChars="0"/>
        <w:rPr>
          <w:rFonts w:ascii="Times New Roman" w:eastAsia="Times New Roman" w:hAnsi="Times New Roman" w:cs="Times New Roman"/>
          <w:color w:val="FF0000"/>
        </w:rPr>
      </w:pPr>
      <w:r w:rsidRPr="00ED1E40">
        <w:rPr>
          <w:rFonts w:ascii="Times New Roman" w:hAnsi="Times New Roman" w:cs="Times New Roman"/>
          <w:color w:val="FF0000"/>
          <w:vertAlign w:val="superscript"/>
        </w:rPr>
        <w:t>d</w:t>
      </w:r>
      <w:r w:rsidR="00266E7B" w:rsidRPr="00ED1E40">
        <w:rPr>
          <w:rFonts w:ascii="Times New Roman" w:hAnsi="Times New Roman" w:cs="Times New Roman"/>
          <w:color w:val="FF0000"/>
        </w:rPr>
        <w:t xml:space="preserve"> SE: Standard Error</w:t>
      </w:r>
    </w:p>
    <w:sectPr w:rsidR="00266E7B" w:rsidRPr="00ED1E40" w:rsidSect="001B10BD">
      <w:pgSz w:w="11900" w:h="16840"/>
      <w:pgMar w:top="1134" w:right="1418" w:bottom="851" w:left="1418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2B955" w14:textId="77777777" w:rsidR="00375AB4" w:rsidRDefault="00375AB4">
      <w:r>
        <w:separator/>
      </w:r>
    </w:p>
  </w:endnote>
  <w:endnote w:type="continuationSeparator" w:id="0">
    <w:p w14:paraId="0F28E43D" w14:textId="77777777" w:rsidR="00375AB4" w:rsidRDefault="00375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D0785" w14:textId="77777777" w:rsidR="00375AB4" w:rsidRDefault="00375AB4">
      <w:r>
        <w:separator/>
      </w:r>
    </w:p>
  </w:footnote>
  <w:footnote w:type="continuationSeparator" w:id="0">
    <w:p w14:paraId="6CD0D62B" w14:textId="77777777" w:rsidR="00375AB4" w:rsidRDefault="00375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5629C"/>
    <w:multiLevelType w:val="multilevel"/>
    <w:tmpl w:val="F0E42308"/>
    <w:lvl w:ilvl="0">
      <w:start w:val="1"/>
      <w:numFmt w:val="decimal"/>
      <w:lvlText w:val="%1."/>
      <w:lvlJc w:val="left"/>
      <w:pPr>
        <w:ind w:left="360" w:hanging="360"/>
      </w:pPr>
      <w:rPr>
        <w:color w:val="000000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480" w:hanging="480"/>
      </w:pPr>
      <w:rPr>
        <w:rFonts w:asciiTheme="minorHAnsi" w:hAnsiTheme="minorHAnsi" w:cstheme="minorHAnsi" w:hint="default"/>
      </w:r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973753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72"/>
    <w:rsid w:val="00002A11"/>
    <w:rsid w:val="000107B0"/>
    <w:rsid w:val="00011F17"/>
    <w:rsid w:val="00020491"/>
    <w:rsid w:val="0002486E"/>
    <w:rsid w:val="00033F6B"/>
    <w:rsid w:val="00036924"/>
    <w:rsid w:val="00042F48"/>
    <w:rsid w:val="0004469D"/>
    <w:rsid w:val="000621C3"/>
    <w:rsid w:val="00062E47"/>
    <w:rsid w:val="0008440C"/>
    <w:rsid w:val="00093997"/>
    <w:rsid w:val="000968CF"/>
    <w:rsid w:val="000A2A4D"/>
    <w:rsid w:val="000A4181"/>
    <w:rsid w:val="000A61B7"/>
    <w:rsid w:val="000D46EF"/>
    <w:rsid w:val="000F2183"/>
    <w:rsid w:val="000F519E"/>
    <w:rsid w:val="001274F6"/>
    <w:rsid w:val="00131632"/>
    <w:rsid w:val="00140EB3"/>
    <w:rsid w:val="001433A8"/>
    <w:rsid w:val="001436E5"/>
    <w:rsid w:val="001471E5"/>
    <w:rsid w:val="0016742C"/>
    <w:rsid w:val="001756FA"/>
    <w:rsid w:val="0017643A"/>
    <w:rsid w:val="00191570"/>
    <w:rsid w:val="0019188C"/>
    <w:rsid w:val="00192166"/>
    <w:rsid w:val="001B10BD"/>
    <w:rsid w:val="001B1584"/>
    <w:rsid w:val="001B20E1"/>
    <w:rsid w:val="001B68BC"/>
    <w:rsid w:val="001B7EF4"/>
    <w:rsid w:val="001C4976"/>
    <w:rsid w:val="001D0D9A"/>
    <w:rsid w:val="001D1409"/>
    <w:rsid w:val="001D27B2"/>
    <w:rsid w:val="001D5157"/>
    <w:rsid w:val="001E22FF"/>
    <w:rsid w:val="001E33B3"/>
    <w:rsid w:val="001E4411"/>
    <w:rsid w:val="001E4E53"/>
    <w:rsid w:val="001E4ED8"/>
    <w:rsid w:val="001F1197"/>
    <w:rsid w:val="00202093"/>
    <w:rsid w:val="00214F46"/>
    <w:rsid w:val="00217774"/>
    <w:rsid w:val="00237E11"/>
    <w:rsid w:val="00262E22"/>
    <w:rsid w:val="002640F3"/>
    <w:rsid w:val="00266E7B"/>
    <w:rsid w:val="00272D5E"/>
    <w:rsid w:val="00276CAC"/>
    <w:rsid w:val="0028632C"/>
    <w:rsid w:val="002936E1"/>
    <w:rsid w:val="002961FC"/>
    <w:rsid w:val="002A3011"/>
    <w:rsid w:val="002A7783"/>
    <w:rsid w:val="002B13BC"/>
    <w:rsid w:val="002B54D8"/>
    <w:rsid w:val="002C0175"/>
    <w:rsid w:val="002C3D3D"/>
    <w:rsid w:val="002C4E6B"/>
    <w:rsid w:val="002D2BE0"/>
    <w:rsid w:val="002D7264"/>
    <w:rsid w:val="002E214C"/>
    <w:rsid w:val="002E797E"/>
    <w:rsid w:val="00321136"/>
    <w:rsid w:val="003269BC"/>
    <w:rsid w:val="003273D8"/>
    <w:rsid w:val="0033557C"/>
    <w:rsid w:val="00356DF6"/>
    <w:rsid w:val="003614FF"/>
    <w:rsid w:val="00362BBA"/>
    <w:rsid w:val="00372F12"/>
    <w:rsid w:val="00375AB4"/>
    <w:rsid w:val="0039621C"/>
    <w:rsid w:val="00397CC5"/>
    <w:rsid w:val="003A0DCA"/>
    <w:rsid w:val="003B1D9A"/>
    <w:rsid w:val="003C4DBE"/>
    <w:rsid w:val="003D02E7"/>
    <w:rsid w:val="003D3FA8"/>
    <w:rsid w:val="003E1C74"/>
    <w:rsid w:val="0040668A"/>
    <w:rsid w:val="00420247"/>
    <w:rsid w:val="00431A5D"/>
    <w:rsid w:val="004379D1"/>
    <w:rsid w:val="00451751"/>
    <w:rsid w:val="00456982"/>
    <w:rsid w:val="00457DCC"/>
    <w:rsid w:val="0046786B"/>
    <w:rsid w:val="004768C7"/>
    <w:rsid w:val="00476DFD"/>
    <w:rsid w:val="004873D6"/>
    <w:rsid w:val="0049160C"/>
    <w:rsid w:val="00494A07"/>
    <w:rsid w:val="004A7820"/>
    <w:rsid w:val="004C087C"/>
    <w:rsid w:val="004C6A43"/>
    <w:rsid w:val="004F4F72"/>
    <w:rsid w:val="004F6EAD"/>
    <w:rsid w:val="004F7ACF"/>
    <w:rsid w:val="00534DE8"/>
    <w:rsid w:val="00535CF6"/>
    <w:rsid w:val="005421D8"/>
    <w:rsid w:val="00543153"/>
    <w:rsid w:val="00545281"/>
    <w:rsid w:val="00545B8D"/>
    <w:rsid w:val="00564EBD"/>
    <w:rsid w:val="00576B21"/>
    <w:rsid w:val="005955BB"/>
    <w:rsid w:val="005A15DF"/>
    <w:rsid w:val="005A23C2"/>
    <w:rsid w:val="005B19F2"/>
    <w:rsid w:val="005B442F"/>
    <w:rsid w:val="005B53FB"/>
    <w:rsid w:val="005C2CF9"/>
    <w:rsid w:val="005F1D99"/>
    <w:rsid w:val="0060309B"/>
    <w:rsid w:val="00637E58"/>
    <w:rsid w:val="00657F3C"/>
    <w:rsid w:val="006660AB"/>
    <w:rsid w:val="00684071"/>
    <w:rsid w:val="00684F5D"/>
    <w:rsid w:val="0068629D"/>
    <w:rsid w:val="00692CE0"/>
    <w:rsid w:val="006B43E3"/>
    <w:rsid w:val="006C396C"/>
    <w:rsid w:val="006C4DAB"/>
    <w:rsid w:val="006D201F"/>
    <w:rsid w:val="006E1611"/>
    <w:rsid w:val="006E50C3"/>
    <w:rsid w:val="006E529B"/>
    <w:rsid w:val="006F3332"/>
    <w:rsid w:val="00701F22"/>
    <w:rsid w:val="007046E5"/>
    <w:rsid w:val="00710096"/>
    <w:rsid w:val="00726F99"/>
    <w:rsid w:val="00741A4B"/>
    <w:rsid w:val="00746B5A"/>
    <w:rsid w:val="00776D7A"/>
    <w:rsid w:val="00784F30"/>
    <w:rsid w:val="00785AA7"/>
    <w:rsid w:val="0079797F"/>
    <w:rsid w:val="007B6B0A"/>
    <w:rsid w:val="007C0E5E"/>
    <w:rsid w:val="007C119E"/>
    <w:rsid w:val="007C4DD6"/>
    <w:rsid w:val="007D49D4"/>
    <w:rsid w:val="007E30E2"/>
    <w:rsid w:val="007F04DC"/>
    <w:rsid w:val="007F06CA"/>
    <w:rsid w:val="007F138D"/>
    <w:rsid w:val="00815EA4"/>
    <w:rsid w:val="00836C80"/>
    <w:rsid w:val="00840E9E"/>
    <w:rsid w:val="00841A2F"/>
    <w:rsid w:val="0084489D"/>
    <w:rsid w:val="00857F7E"/>
    <w:rsid w:val="008673CC"/>
    <w:rsid w:val="0087270F"/>
    <w:rsid w:val="0087323E"/>
    <w:rsid w:val="008732DC"/>
    <w:rsid w:val="008759E3"/>
    <w:rsid w:val="00883B35"/>
    <w:rsid w:val="008955F4"/>
    <w:rsid w:val="008A18E5"/>
    <w:rsid w:val="008E405D"/>
    <w:rsid w:val="008E6C3C"/>
    <w:rsid w:val="008F4CDA"/>
    <w:rsid w:val="0090537E"/>
    <w:rsid w:val="0093476F"/>
    <w:rsid w:val="00943D9E"/>
    <w:rsid w:val="00954CAB"/>
    <w:rsid w:val="0097386C"/>
    <w:rsid w:val="00973F03"/>
    <w:rsid w:val="00976379"/>
    <w:rsid w:val="009817AB"/>
    <w:rsid w:val="009830CE"/>
    <w:rsid w:val="00997813"/>
    <w:rsid w:val="009A6A5D"/>
    <w:rsid w:val="009B5197"/>
    <w:rsid w:val="009B5784"/>
    <w:rsid w:val="009C0FA6"/>
    <w:rsid w:val="009C3436"/>
    <w:rsid w:val="009C61AD"/>
    <w:rsid w:val="009E3397"/>
    <w:rsid w:val="009E39BF"/>
    <w:rsid w:val="009E7BB9"/>
    <w:rsid w:val="009E7F45"/>
    <w:rsid w:val="009F3856"/>
    <w:rsid w:val="00A04480"/>
    <w:rsid w:val="00A04F9D"/>
    <w:rsid w:val="00A40048"/>
    <w:rsid w:val="00A50407"/>
    <w:rsid w:val="00A55C1D"/>
    <w:rsid w:val="00A71DE6"/>
    <w:rsid w:val="00A80A7A"/>
    <w:rsid w:val="00A838C5"/>
    <w:rsid w:val="00A91609"/>
    <w:rsid w:val="00A91D30"/>
    <w:rsid w:val="00AA29A9"/>
    <w:rsid w:val="00AA3E41"/>
    <w:rsid w:val="00AB5D2D"/>
    <w:rsid w:val="00AB7020"/>
    <w:rsid w:val="00AD0B69"/>
    <w:rsid w:val="00AD264E"/>
    <w:rsid w:val="00AD38AC"/>
    <w:rsid w:val="00B02F1F"/>
    <w:rsid w:val="00B051A4"/>
    <w:rsid w:val="00B10AB6"/>
    <w:rsid w:val="00B260F7"/>
    <w:rsid w:val="00B26BE0"/>
    <w:rsid w:val="00B41BE5"/>
    <w:rsid w:val="00B51A2E"/>
    <w:rsid w:val="00B55183"/>
    <w:rsid w:val="00B559DC"/>
    <w:rsid w:val="00B61085"/>
    <w:rsid w:val="00B6277C"/>
    <w:rsid w:val="00B65889"/>
    <w:rsid w:val="00B85307"/>
    <w:rsid w:val="00B937F1"/>
    <w:rsid w:val="00BA0935"/>
    <w:rsid w:val="00BA0DD4"/>
    <w:rsid w:val="00BA1E08"/>
    <w:rsid w:val="00BA339E"/>
    <w:rsid w:val="00BA4297"/>
    <w:rsid w:val="00BB67A3"/>
    <w:rsid w:val="00BC42AC"/>
    <w:rsid w:val="00BC4CDD"/>
    <w:rsid w:val="00BD10DE"/>
    <w:rsid w:val="00BD1FB0"/>
    <w:rsid w:val="00BE5D9F"/>
    <w:rsid w:val="00BE61F1"/>
    <w:rsid w:val="00C0255B"/>
    <w:rsid w:val="00C058F6"/>
    <w:rsid w:val="00C060B8"/>
    <w:rsid w:val="00C14C8B"/>
    <w:rsid w:val="00C236F9"/>
    <w:rsid w:val="00C24758"/>
    <w:rsid w:val="00C258F0"/>
    <w:rsid w:val="00C32D1A"/>
    <w:rsid w:val="00C331A4"/>
    <w:rsid w:val="00C40E8D"/>
    <w:rsid w:val="00C46C64"/>
    <w:rsid w:val="00C46FFF"/>
    <w:rsid w:val="00C76848"/>
    <w:rsid w:val="00C95C77"/>
    <w:rsid w:val="00CA2BC2"/>
    <w:rsid w:val="00CA4540"/>
    <w:rsid w:val="00CC3EDE"/>
    <w:rsid w:val="00CC6034"/>
    <w:rsid w:val="00CD16D1"/>
    <w:rsid w:val="00CD35F1"/>
    <w:rsid w:val="00CD414F"/>
    <w:rsid w:val="00CD5949"/>
    <w:rsid w:val="00CE6119"/>
    <w:rsid w:val="00D01D00"/>
    <w:rsid w:val="00D1683A"/>
    <w:rsid w:val="00D2332B"/>
    <w:rsid w:val="00D25157"/>
    <w:rsid w:val="00D31150"/>
    <w:rsid w:val="00D3791B"/>
    <w:rsid w:val="00D40199"/>
    <w:rsid w:val="00D41567"/>
    <w:rsid w:val="00D53C60"/>
    <w:rsid w:val="00D566A8"/>
    <w:rsid w:val="00D607D1"/>
    <w:rsid w:val="00D6798C"/>
    <w:rsid w:val="00D92892"/>
    <w:rsid w:val="00D93633"/>
    <w:rsid w:val="00D97469"/>
    <w:rsid w:val="00DC225C"/>
    <w:rsid w:val="00DC6DEE"/>
    <w:rsid w:val="00DD7231"/>
    <w:rsid w:val="00DE0E9B"/>
    <w:rsid w:val="00DF5915"/>
    <w:rsid w:val="00DF6E4B"/>
    <w:rsid w:val="00E00C59"/>
    <w:rsid w:val="00E024D6"/>
    <w:rsid w:val="00E300D6"/>
    <w:rsid w:val="00E67B29"/>
    <w:rsid w:val="00E871C5"/>
    <w:rsid w:val="00E960C2"/>
    <w:rsid w:val="00EA339E"/>
    <w:rsid w:val="00EA7244"/>
    <w:rsid w:val="00EA7BCA"/>
    <w:rsid w:val="00EC25B2"/>
    <w:rsid w:val="00EC6E21"/>
    <w:rsid w:val="00ED1E40"/>
    <w:rsid w:val="00EF59E8"/>
    <w:rsid w:val="00F26E12"/>
    <w:rsid w:val="00F34EEA"/>
    <w:rsid w:val="00F418CD"/>
    <w:rsid w:val="00F4655A"/>
    <w:rsid w:val="00F53520"/>
    <w:rsid w:val="00F828F7"/>
    <w:rsid w:val="00F8516C"/>
    <w:rsid w:val="00FA4D77"/>
    <w:rsid w:val="00FB2498"/>
    <w:rsid w:val="00FB2C85"/>
    <w:rsid w:val="00FB5411"/>
    <w:rsid w:val="00FD3B6D"/>
    <w:rsid w:val="00FD55C6"/>
    <w:rsid w:val="00FE08B2"/>
    <w:rsid w:val="00FE1480"/>
    <w:rsid w:val="00FE33A8"/>
    <w:rsid w:val="00FF04B4"/>
    <w:rsid w:val="00FF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6E50D6"/>
  <w15:docId w15:val="{AC4F8965-EDC4-1845-B55A-76C1FA431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F72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F72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011F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11F17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11F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11F17"/>
    <w:rPr>
      <w:rFonts w:ascii="PMingLiU" w:eastAsia="PMingLiU" w:hAnsi="PMingLiU" w:cs="PMingLiU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2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E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E47"/>
    <w:rPr>
      <w:rFonts w:ascii="PMingLiU" w:eastAsia="PMingLiU" w:hAnsi="PMingLiU" w:cs="PMingLiU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E47"/>
    <w:rPr>
      <w:rFonts w:ascii="PMingLiU" w:eastAsia="PMingLiU" w:hAnsi="PMingLiU" w:cs="PMingLiU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E4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E47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6E50C3"/>
    <w:rPr>
      <w:rFonts w:ascii="PMingLiU" w:eastAsia="PMingLiU" w:hAnsi="PMingLiU" w:cs="PMingLiU"/>
      <w:kern w:val="0"/>
    </w:rPr>
  </w:style>
  <w:style w:type="paragraph" w:styleId="NoSpacing">
    <w:name w:val="No Spacing"/>
    <w:link w:val="NoSpacingChar"/>
    <w:uiPriority w:val="1"/>
    <w:qFormat/>
    <w:rsid w:val="00266E7B"/>
    <w:pPr>
      <w:widowControl w:val="0"/>
    </w:pPr>
    <w:rPr>
      <w:rFonts w:ascii="PMingLiU" w:eastAsia="PMingLiU" w:hAnsi="PMingLiU" w:cs="PMingLiU"/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266E7B"/>
    <w:rPr>
      <w:rFonts w:ascii="PMingLiU" w:eastAsia="PMingLiU" w:hAnsi="PMingLiU" w:cs="PMingLiU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11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Yu-Shan Cheng</cp:lastModifiedBy>
  <cp:revision>5</cp:revision>
  <dcterms:created xsi:type="dcterms:W3CDTF">2024-07-12T16:52:00Z</dcterms:created>
  <dcterms:modified xsi:type="dcterms:W3CDTF">2024-07-1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e81277787b8b82cf8bffba534c2ce4f5ee8bb81034e7c4761013f706e3c970</vt:lpwstr>
  </property>
</Properties>
</file>